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B2C88" w14:textId="77777777" w:rsidR="00D40FFF" w:rsidRDefault="00D40FFF">
      <w:pPr>
        <w:rPr>
          <w:noProof/>
          <w:lang w:eastAsia="nl-NL"/>
        </w:rPr>
      </w:pPr>
    </w:p>
    <w:p w14:paraId="1F4C7A41" w14:textId="633A121A" w:rsidR="00AA3553" w:rsidRDefault="00F938F8">
      <w:r>
        <w:rPr>
          <w:noProof/>
          <w:lang w:eastAsia="nl-NL"/>
        </w:rPr>
        <w:drawing>
          <wp:inline distT="0" distB="0" distL="0" distR="0" wp14:anchorId="6BD2D463" wp14:editId="3569F215">
            <wp:extent cx="5760720" cy="5760720"/>
            <wp:effectExtent l="0" t="0" r="0" b="0"/>
            <wp:docPr id="2" name="Afbeelding 2" descr="L:\SCEN\PZ-KEMTA\PROJECTEN\CORFU\Papers\Prevalentie paper\figuren\controls_symptoms_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SCEN\PZ-KEMTA\PROJECTEN\CORFU\Papers\Prevalentie paper\figuren\controls_symptoms_rev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E21C" w14:textId="2A42523B" w:rsidR="00722EC3" w:rsidRDefault="00FB2D87" w:rsidP="00AA3553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Supplementary f</w:t>
      </w:r>
      <w:r w:rsidR="00AA3553" w:rsidRPr="00AA3553">
        <w:rPr>
          <w:i/>
          <w:sz w:val="20"/>
          <w:szCs w:val="20"/>
          <w:lang w:val="en-GB"/>
        </w:rPr>
        <w:t xml:space="preserve">igure </w:t>
      </w:r>
      <w:r w:rsidR="008F4154">
        <w:rPr>
          <w:i/>
          <w:sz w:val="20"/>
          <w:szCs w:val="20"/>
          <w:lang w:val="en-GB"/>
        </w:rPr>
        <w:t>S</w:t>
      </w:r>
      <w:r w:rsidR="00E24869">
        <w:rPr>
          <w:i/>
          <w:sz w:val="20"/>
          <w:szCs w:val="20"/>
          <w:lang w:val="en-GB"/>
        </w:rPr>
        <w:t>1</w:t>
      </w:r>
      <w:r w:rsidR="00AA3553" w:rsidRPr="00AA3553">
        <w:rPr>
          <w:i/>
          <w:sz w:val="20"/>
          <w:szCs w:val="20"/>
          <w:lang w:val="en-GB"/>
        </w:rPr>
        <w:t xml:space="preserve">. Distribution of 5-point Likert scores </w:t>
      </w:r>
      <w:r>
        <w:rPr>
          <w:i/>
          <w:sz w:val="20"/>
          <w:szCs w:val="20"/>
          <w:lang w:val="en-GB"/>
        </w:rPr>
        <w:t>for the three surveys</w:t>
      </w:r>
      <w:r w:rsidR="00F938F8">
        <w:rPr>
          <w:i/>
          <w:sz w:val="20"/>
          <w:szCs w:val="20"/>
          <w:lang w:val="en-GB"/>
        </w:rPr>
        <w:t xml:space="preserve"> taken in 2020, 2021, and 2022</w:t>
      </w:r>
      <w:r w:rsidR="00AA3553" w:rsidRPr="00AA3553">
        <w:rPr>
          <w:i/>
          <w:sz w:val="20"/>
          <w:szCs w:val="20"/>
          <w:lang w:val="en-GB"/>
        </w:rPr>
        <w:t>.</w:t>
      </w:r>
      <w:r>
        <w:rPr>
          <w:i/>
          <w:sz w:val="20"/>
          <w:szCs w:val="20"/>
          <w:lang w:val="en-GB"/>
        </w:rPr>
        <w:t xml:space="preserve"> Over time, more symptoms associated with </w:t>
      </w:r>
      <w:r w:rsidR="002E4407">
        <w:rPr>
          <w:i/>
          <w:sz w:val="20"/>
          <w:szCs w:val="20"/>
          <w:lang w:val="en-GB"/>
        </w:rPr>
        <w:t>post-COVID condition</w:t>
      </w:r>
      <w:r>
        <w:rPr>
          <w:i/>
          <w:sz w:val="20"/>
          <w:szCs w:val="20"/>
          <w:lang w:val="en-GB"/>
        </w:rPr>
        <w:t xml:space="preserve"> were added.</w:t>
      </w:r>
      <w:r w:rsidR="00AA3553" w:rsidRPr="00AA3553">
        <w:rPr>
          <w:i/>
          <w:sz w:val="20"/>
          <w:szCs w:val="20"/>
          <w:lang w:val="en-GB"/>
        </w:rPr>
        <w:t xml:space="preserve"> Symptoms are ordered from most to least prevalent.</w:t>
      </w:r>
      <w:r w:rsidR="0042309F">
        <w:rPr>
          <w:i/>
          <w:sz w:val="20"/>
          <w:szCs w:val="20"/>
          <w:lang w:val="en-GB"/>
        </w:rPr>
        <w:t xml:space="preserve"> Symptoms that remain blank were not measured that </w:t>
      </w:r>
      <w:r w:rsidR="00F938F8">
        <w:rPr>
          <w:i/>
          <w:sz w:val="20"/>
          <w:szCs w:val="20"/>
          <w:lang w:val="en-GB"/>
        </w:rPr>
        <w:t>year</w:t>
      </w:r>
      <w:r w:rsidR="0042309F">
        <w:rPr>
          <w:i/>
          <w:sz w:val="20"/>
          <w:szCs w:val="20"/>
          <w:lang w:val="en-GB"/>
        </w:rPr>
        <w:t>.</w:t>
      </w:r>
    </w:p>
    <w:p w14:paraId="5AC1257C" w14:textId="77777777" w:rsidR="00722EC3" w:rsidRDefault="00722EC3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br w:type="page"/>
      </w:r>
    </w:p>
    <w:p w14:paraId="3EC7F3AB" w14:textId="61540E6F" w:rsidR="00722EC3" w:rsidRPr="00722EC3" w:rsidRDefault="00297471" w:rsidP="00722EC3">
      <w:pPr>
        <w:rPr>
          <w:sz w:val="20"/>
          <w:szCs w:val="20"/>
          <w:lang w:val="en-GB"/>
        </w:rPr>
      </w:pPr>
      <w:r w:rsidRPr="00297471">
        <w:rPr>
          <w:noProof/>
          <w:sz w:val="20"/>
          <w:szCs w:val="20"/>
          <w:lang w:eastAsia="nl-NL"/>
        </w:rPr>
        <w:lastRenderedPageBreak/>
        <w:drawing>
          <wp:inline distT="0" distB="0" distL="0" distR="0" wp14:anchorId="330942EE" wp14:editId="05A7AA00">
            <wp:extent cx="5760720" cy="5760720"/>
            <wp:effectExtent l="0" t="0" r="0" b="0"/>
            <wp:docPr id="1" name="Afbeelding 1" descr="L:\SCEN\PZ-KEMTA\PROJECTEN\CORFU\Papers\Prevalentie paper\figuren\home_symptoms_r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SCEN\PZ-KEMTA\PROJECTEN\CORFU\Papers\Prevalentie paper\figuren\home_symptoms_rev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BB6FF" w14:textId="7CAFE00A" w:rsidR="00722EC3" w:rsidRDefault="00722EC3" w:rsidP="00722EC3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Supplementary figure </w:t>
      </w:r>
      <w:r w:rsidR="008F4154">
        <w:rPr>
          <w:i/>
          <w:sz w:val="20"/>
          <w:szCs w:val="20"/>
          <w:lang w:val="en-GB"/>
        </w:rPr>
        <w:t>S</w:t>
      </w:r>
      <w:r w:rsidR="00E24869">
        <w:rPr>
          <w:i/>
          <w:sz w:val="20"/>
          <w:szCs w:val="20"/>
          <w:lang w:val="en-GB"/>
        </w:rPr>
        <w:t>2</w:t>
      </w:r>
      <w:r w:rsidRPr="00AA3553">
        <w:rPr>
          <w:i/>
          <w:sz w:val="20"/>
          <w:szCs w:val="20"/>
          <w:lang w:val="en-GB"/>
        </w:rPr>
        <w:t xml:space="preserve">. Distribution of 5-point Likert scores </w:t>
      </w:r>
      <w:r>
        <w:rPr>
          <w:i/>
          <w:sz w:val="20"/>
          <w:szCs w:val="20"/>
          <w:lang w:val="en-GB"/>
        </w:rPr>
        <w:t>for non-hospitalized patients over time</w:t>
      </w:r>
      <w:r w:rsidRPr="00AA3553">
        <w:rPr>
          <w:i/>
          <w:sz w:val="20"/>
          <w:szCs w:val="20"/>
          <w:lang w:val="en-GB"/>
        </w:rPr>
        <w:t>. Symptoms are ordered from most to least prevalent.</w:t>
      </w:r>
    </w:p>
    <w:p w14:paraId="6308203D" w14:textId="77777777" w:rsidR="002D3A4C" w:rsidRDefault="002D3A4C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br w:type="page"/>
      </w:r>
    </w:p>
    <w:p w14:paraId="49C9A890" w14:textId="75EB041D" w:rsidR="002D3A4C" w:rsidRPr="002D3A4C" w:rsidRDefault="00297471" w:rsidP="002D3A4C">
      <w:pPr>
        <w:rPr>
          <w:sz w:val="20"/>
          <w:szCs w:val="20"/>
          <w:lang w:val="en-GB"/>
        </w:rPr>
      </w:pPr>
      <w:r w:rsidRPr="00297471">
        <w:rPr>
          <w:noProof/>
          <w:sz w:val="20"/>
          <w:szCs w:val="20"/>
          <w:lang w:eastAsia="nl-NL"/>
        </w:rPr>
        <w:lastRenderedPageBreak/>
        <w:drawing>
          <wp:inline distT="0" distB="0" distL="0" distR="0" wp14:anchorId="64EBC770" wp14:editId="1393ACB5">
            <wp:extent cx="5760720" cy="2880552"/>
            <wp:effectExtent l="0" t="0" r="0" b="0"/>
            <wp:docPr id="3" name="Afbeelding 3" descr="L:\SCEN\PZ-KEMTA\PROJECTEN\CORFU\Papers\Prevalentie paper\figuren\ward_symptoms_r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SCEN\PZ-KEMTA\PROJECTEN\CORFU\Papers\Prevalentie paper\figuren\ward_symptoms_rev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48570" w14:textId="7274A0EC" w:rsidR="002D3A4C" w:rsidRDefault="002D3A4C" w:rsidP="002D3A4C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Supplementary figure </w:t>
      </w:r>
      <w:r w:rsidR="008F4154">
        <w:rPr>
          <w:i/>
          <w:sz w:val="20"/>
          <w:szCs w:val="20"/>
          <w:lang w:val="en-GB"/>
        </w:rPr>
        <w:t>S</w:t>
      </w:r>
      <w:r w:rsidR="00E24869">
        <w:rPr>
          <w:i/>
          <w:sz w:val="20"/>
          <w:szCs w:val="20"/>
          <w:lang w:val="en-GB"/>
        </w:rPr>
        <w:t>3</w:t>
      </w:r>
      <w:r w:rsidRPr="00AA3553">
        <w:rPr>
          <w:i/>
          <w:sz w:val="20"/>
          <w:szCs w:val="20"/>
          <w:lang w:val="en-GB"/>
        </w:rPr>
        <w:t xml:space="preserve">. Distribution of 5-point Likert scores </w:t>
      </w:r>
      <w:r>
        <w:rPr>
          <w:i/>
          <w:sz w:val="20"/>
          <w:szCs w:val="20"/>
          <w:lang w:val="en-GB"/>
        </w:rPr>
        <w:t>for patients admitted to the ward over time</w:t>
      </w:r>
      <w:r w:rsidRPr="00AA3553">
        <w:rPr>
          <w:i/>
          <w:sz w:val="20"/>
          <w:szCs w:val="20"/>
          <w:lang w:val="en-GB"/>
        </w:rPr>
        <w:t xml:space="preserve">. </w:t>
      </w:r>
      <w:r w:rsidR="00297471">
        <w:rPr>
          <w:i/>
          <w:sz w:val="20"/>
          <w:szCs w:val="20"/>
          <w:lang w:val="en-GB"/>
        </w:rPr>
        <w:t>At 6</w:t>
      </w:r>
      <w:r>
        <w:rPr>
          <w:i/>
          <w:sz w:val="20"/>
          <w:szCs w:val="20"/>
          <w:lang w:val="en-GB"/>
        </w:rPr>
        <w:t xml:space="preserve"> and 1</w:t>
      </w:r>
      <w:r w:rsidR="00297471">
        <w:rPr>
          <w:i/>
          <w:sz w:val="20"/>
          <w:szCs w:val="20"/>
          <w:lang w:val="en-GB"/>
        </w:rPr>
        <w:t>2</w:t>
      </w:r>
      <w:r>
        <w:rPr>
          <w:i/>
          <w:sz w:val="20"/>
          <w:szCs w:val="20"/>
          <w:lang w:val="en-GB"/>
        </w:rPr>
        <w:t xml:space="preserve"> months, too few observations were available. </w:t>
      </w:r>
      <w:r w:rsidRPr="00AA3553">
        <w:rPr>
          <w:i/>
          <w:sz w:val="20"/>
          <w:szCs w:val="20"/>
          <w:lang w:val="en-GB"/>
        </w:rPr>
        <w:t>Symptoms are ordered from most to least prevalent.</w:t>
      </w:r>
    </w:p>
    <w:p w14:paraId="3D8FED75" w14:textId="77777777" w:rsidR="008F4154" w:rsidRDefault="008F4154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br w:type="page"/>
      </w:r>
    </w:p>
    <w:p w14:paraId="55957E30" w14:textId="3EB1EA97" w:rsidR="008F4154" w:rsidRPr="008F4154" w:rsidRDefault="00297471" w:rsidP="008F4154">
      <w:pPr>
        <w:rPr>
          <w:sz w:val="20"/>
          <w:szCs w:val="20"/>
          <w:lang w:val="en-GB"/>
        </w:rPr>
      </w:pPr>
      <w:r w:rsidRPr="00297471">
        <w:rPr>
          <w:noProof/>
          <w:sz w:val="20"/>
          <w:szCs w:val="20"/>
          <w:lang w:eastAsia="nl-NL"/>
        </w:rPr>
        <w:lastRenderedPageBreak/>
        <w:drawing>
          <wp:inline distT="0" distB="0" distL="0" distR="0" wp14:anchorId="08D13D84" wp14:editId="7913715C">
            <wp:extent cx="5760720" cy="5760720"/>
            <wp:effectExtent l="0" t="0" r="0" b="0"/>
            <wp:docPr id="4" name="Afbeelding 4" descr="L:\SCEN\PZ-KEMTA\PROJECTEN\CORFU\Papers\Prevalentie paper\figuren\icu_symptoms_r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SCEN\PZ-KEMTA\PROJECTEN\CORFU\Papers\Prevalentie paper\figuren\icu_symptoms_rev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6EBB9" w14:textId="0150A825" w:rsidR="008F4154" w:rsidRDefault="00D4585F" w:rsidP="008F4154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Supplementary figure S</w:t>
      </w:r>
      <w:r w:rsidR="00E24869">
        <w:rPr>
          <w:i/>
          <w:sz w:val="20"/>
          <w:szCs w:val="20"/>
          <w:lang w:val="en-GB"/>
        </w:rPr>
        <w:t>4</w:t>
      </w:r>
      <w:bookmarkStart w:id="0" w:name="_GoBack"/>
      <w:bookmarkEnd w:id="0"/>
      <w:r w:rsidR="008F4154" w:rsidRPr="00AA3553">
        <w:rPr>
          <w:i/>
          <w:sz w:val="20"/>
          <w:szCs w:val="20"/>
          <w:lang w:val="en-GB"/>
        </w:rPr>
        <w:t xml:space="preserve">. Distribution of 5-point Likert scores </w:t>
      </w:r>
      <w:r w:rsidR="008F4154">
        <w:rPr>
          <w:i/>
          <w:sz w:val="20"/>
          <w:szCs w:val="20"/>
          <w:lang w:val="en-GB"/>
        </w:rPr>
        <w:t>for patients admitted to the ICU over time</w:t>
      </w:r>
      <w:r w:rsidR="008F4154" w:rsidRPr="00AA3553">
        <w:rPr>
          <w:i/>
          <w:sz w:val="20"/>
          <w:szCs w:val="20"/>
          <w:lang w:val="en-GB"/>
        </w:rPr>
        <w:t>. Symptoms are ordered from most to least prevalent.</w:t>
      </w:r>
    </w:p>
    <w:p w14:paraId="015E14D1" w14:textId="77777777" w:rsidR="008F4154" w:rsidRDefault="008F4154" w:rsidP="002D3A4C">
      <w:pPr>
        <w:rPr>
          <w:i/>
          <w:sz w:val="20"/>
          <w:szCs w:val="20"/>
          <w:lang w:val="en-GB"/>
        </w:rPr>
      </w:pPr>
    </w:p>
    <w:p w14:paraId="11514C07" w14:textId="68502B59" w:rsidR="002D3A4C" w:rsidRDefault="00E24869" w:rsidP="00722EC3">
      <w:pPr>
        <w:rPr>
          <w:i/>
          <w:sz w:val="20"/>
          <w:szCs w:val="20"/>
          <w:lang w:val="en-GB"/>
        </w:rPr>
      </w:pPr>
      <w:r w:rsidRPr="007D447C">
        <w:rPr>
          <w:noProof/>
          <w:sz w:val="20"/>
          <w:szCs w:val="20"/>
          <w:lang w:eastAsia="nl-NL"/>
        </w:rPr>
        <w:lastRenderedPageBreak/>
        <w:drawing>
          <wp:inline distT="0" distB="0" distL="0" distR="0" wp14:anchorId="669BF562" wp14:editId="08219AB4">
            <wp:extent cx="4915814" cy="5148747"/>
            <wp:effectExtent l="0" t="0" r="0" b="0"/>
            <wp:docPr id="5" name="Afbeelding 5" descr="L:\SCEN\PZ-KEMTA\PROJECTEN\CORFU\Papers\Prevalentie paper\figuren\corrplot_r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SCEN\PZ-KEMTA\PROJECTEN\CORFU\Papers\Prevalentie paper\figuren\corrplot_re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375"/>
                    <a:stretch/>
                  </pic:blipFill>
                  <pic:spPr bwMode="auto">
                    <a:xfrm>
                      <a:off x="0" y="0"/>
                      <a:ext cx="4923868" cy="515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033CE" w14:textId="7327A8B0" w:rsidR="00E24869" w:rsidRDefault="00E24869" w:rsidP="00E24869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Supplementary figure 5</w:t>
      </w:r>
      <w:r>
        <w:rPr>
          <w:i/>
          <w:sz w:val="20"/>
          <w:szCs w:val="20"/>
          <w:lang w:val="en-GB"/>
        </w:rPr>
        <w:t>. Bivariate correlations between post-COVID symptoms at 24 months after initial infection, expressed as Spearman’s rho.</w:t>
      </w:r>
    </w:p>
    <w:p w14:paraId="76DE6190" w14:textId="77777777" w:rsidR="002C0235" w:rsidRDefault="002C0235" w:rsidP="00AA3553">
      <w:pPr>
        <w:rPr>
          <w:i/>
          <w:sz w:val="20"/>
          <w:szCs w:val="20"/>
          <w:lang w:val="en-GB"/>
        </w:rPr>
      </w:pPr>
    </w:p>
    <w:p w14:paraId="4C51BF6B" w14:textId="77777777" w:rsidR="00722EC3" w:rsidRPr="00AA3553" w:rsidRDefault="00722EC3" w:rsidP="00AA3553">
      <w:pPr>
        <w:rPr>
          <w:i/>
          <w:sz w:val="20"/>
          <w:szCs w:val="20"/>
          <w:lang w:val="en-GB"/>
        </w:rPr>
      </w:pPr>
    </w:p>
    <w:sectPr w:rsidR="00722EC3" w:rsidRPr="00AA355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16740" w14:textId="77777777" w:rsidR="00297471" w:rsidRDefault="00297471" w:rsidP="009D2C1B">
      <w:pPr>
        <w:spacing w:after="0" w:line="240" w:lineRule="auto"/>
      </w:pPr>
      <w:r>
        <w:separator/>
      </w:r>
    </w:p>
  </w:endnote>
  <w:endnote w:type="continuationSeparator" w:id="0">
    <w:p w14:paraId="2392C75D" w14:textId="77777777" w:rsidR="00297471" w:rsidRDefault="00297471" w:rsidP="009D2C1B">
      <w:pPr>
        <w:spacing w:after="0" w:line="240" w:lineRule="auto"/>
      </w:pPr>
      <w:r>
        <w:continuationSeparator/>
      </w:r>
    </w:p>
  </w:endnote>
  <w:endnote w:type="continuationNotice" w:id="1">
    <w:p w14:paraId="00E354CD" w14:textId="77777777" w:rsidR="00297471" w:rsidRDefault="002974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3D4E6" w14:textId="77777777" w:rsidR="00297471" w:rsidRDefault="00297471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B0800" w14:textId="77777777" w:rsidR="00297471" w:rsidRDefault="00297471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52E4B" w14:textId="77777777" w:rsidR="00297471" w:rsidRDefault="0029747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CF1F3" w14:textId="77777777" w:rsidR="00297471" w:rsidRDefault="00297471" w:rsidP="009D2C1B">
      <w:pPr>
        <w:spacing w:after="0" w:line="240" w:lineRule="auto"/>
      </w:pPr>
      <w:r>
        <w:separator/>
      </w:r>
    </w:p>
  </w:footnote>
  <w:footnote w:type="continuationSeparator" w:id="0">
    <w:p w14:paraId="064863E9" w14:textId="77777777" w:rsidR="00297471" w:rsidRDefault="00297471" w:rsidP="009D2C1B">
      <w:pPr>
        <w:spacing w:after="0" w:line="240" w:lineRule="auto"/>
      </w:pPr>
      <w:r>
        <w:continuationSeparator/>
      </w:r>
    </w:p>
  </w:footnote>
  <w:footnote w:type="continuationNotice" w:id="1">
    <w:p w14:paraId="4D3B02E9" w14:textId="77777777" w:rsidR="00297471" w:rsidRDefault="0029747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1E1C5" w14:textId="77777777" w:rsidR="00297471" w:rsidRDefault="00297471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31F4B" w14:textId="3C1961F5" w:rsidR="00297471" w:rsidRDefault="00297471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F9D02" w14:textId="77777777" w:rsidR="00297471" w:rsidRDefault="0029747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5C"/>
    <w:rsid w:val="00122F49"/>
    <w:rsid w:val="001D2741"/>
    <w:rsid w:val="001E5DD8"/>
    <w:rsid w:val="00205F13"/>
    <w:rsid w:val="00297471"/>
    <w:rsid w:val="002C0235"/>
    <w:rsid w:val="002D3A4C"/>
    <w:rsid w:val="002D6C4E"/>
    <w:rsid w:val="002E4407"/>
    <w:rsid w:val="003F4280"/>
    <w:rsid w:val="0042085C"/>
    <w:rsid w:val="0042309F"/>
    <w:rsid w:val="00722EC3"/>
    <w:rsid w:val="007D4EA4"/>
    <w:rsid w:val="008F4154"/>
    <w:rsid w:val="009D2C1B"/>
    <w:rsid w:val="00A7085C"/>
    <w:rsid w:val="00AA3553"/>
    <w:rsid w:val="00AB0447"/>
    <w:rsid w:val="00CA483A"/>
    <w:rsid w:val="00CD00C3"/>
    <w:rsid w:val="00D40FFF"/>
    <w:rsid w:val="00D4585F"/>
    <w:rsid w:val="00DB4B44"/>
    <w:rsid w:val="00E24869"/>
    <w:rsid w:val="00EF31F9"/>
    <w:rsid w:val="00F938F8"/>
    <w:rsid w:val="00FB2D87"/>
    <w:rsid w:val="00FE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45BD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A3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3553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9D2C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2C1B"/>
  </w:style>
  <w:style w:type="paragraph" w:styleId="Voettekst">
    <w:name w:val="footer"/>
    <w:basedOn w:val="Standaard"/>
    <w:link w:val="VoettekstChar"/>
    <w:uiPriority w:val="99"/>
    <w:unhideWhenUsed/>
    <w:rsid w:val="009D2C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2C1B"/>
  </w:style>
  <w:style w:type="character" w:styleId="Verwijzingopmerking">
    <w:name w:val="annotation reference"/>
    <w:basedOn w:val="Standaardalinea-lettertype"/>
    <w:uiPriority w:val="99"/>
    <w:semiHidden/>
    <w:unhideWhenUsed/>
    <w:rsid w:val="00AB04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04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04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04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044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A3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3553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9D2C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D2C1B"/>
  </w:style>
  <w:style w:type="paragraph" w:styleId="Voettekst">
    <w:name w:val="footer"/>
    <w:basedOn w:val="Standaard"/>
    <w:link w:val="VoettekstChar"/>
    <w:uiPriority w:val="99"/>
    <w:unhideWhenUsed/>
    <w:rsid w:val="009D2C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D2C1B"/>
  </w:style>
  <w:style w:type="character" w:styleId="Verwijzingopmerking">
    <w:name w:val="annotation reference"/>
    <w:basedOn w:val="Standaardalinea-lettertype"/>
    <w:uiPriority w:val="99"/>
    <w:semiHidden/>
    <w:unhideWhenUsed/>
    <w:rsid w:val="00AB04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04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04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04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04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79C87B-1C23-455C-8BD5-0336DFE74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ijk van S.M.J. (Sander)</dc:creator>
  <cp:lastModifiedBy>Klein, D.O. (Dorthe)</cp:lastModifiedBy>
  <cp:revision>7</cp:revision>
  <dcterms:created xsi:type="dcterms:W3CDTF">2024-02-09T07:49:00Z</dcterms:created>
  <dcterms:modified xsi:type="dcterms:W3CDTF">2024-09-12T13:59:00Z</dcterms:modified>
</cp:coreProperties>
</file>